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422" w:rsidRPr="00BC3422" w:rsidRDefault="00BC3422" w:rsidP="00BC3422">
      <w:pPr>
        <w:pStyle w:val="EndNoteCategoryHeading"/>
        <w:spacing w:before="0" w:after="0" w:line="480" w:lineRule="auto"/>
        <w:jc w:val="both"/>
        <w:rPr>
          <w:rFonts w:ascii="Times New Roman" w:hAnsi="Times New Roman"/>
          <w:noProof w:val="0"/>
          <w:sz w:val="24"/>
          <w:szCs w:val="24"/>
        </w:rPr>
      </w:pPr>
      <w:bookmarkStart w:id="0" w:name="_GoBack"/>
      <w:bookmarkEnd w:id="0"/>
      <w:r w:rsidRPr="00BC3422">
        <w:rPr>
          <w:rFonts w:ascii="Times New Roman" w:hAnsi="Times New Roman" w:hint="eastAsia"/>
          <w:noProof w:val="0"/>
          <w:sz w:val="24"/>
          <w:szCs w:val="24"/>
        </w:rPr>
        <w:t>S</w:t>
      </w:r>
      <w:r w:rsidRPr="00BC3422">
        <w:rPr>
          <w:rFonts w:ascii="Times New Roman" w:hAnsi="Times New Roman"/>
          <w:noProof w:val="0"/>
          <w:sz w:val="24"/>
          <w:szCs w:val="24"/>
        </w:rPr>
        <w:t>3</w:t>
      </w:r>
      <w:r w:rsidRPr="00BC3422">
        <w:rPr>
          <w:rFonts w:ascii="Times New Roman" w:hAnsi="Times New Roman" w:hint="eastAsia"/>
          <w:noProof w:val="0"/>
          <w:sz w:val="24"/>
          <w:szCs w:val="24"/>
        </w:rPr>
        <w:t xml:space="preserve"> Table.</w:t>
      </w:r>
      <w:r w:rsidRPr="00BC3422">
        <w:rPr>
          <w:rFonts w:ascii="Times New Roman" w:hAnsi="Times New Roman"/>
          <w:noProof w:val="0"/>
          <w:sz w:val="24"/>
          <w:szCs w:val="24"/>
        </w:rPr>
        <w:t xml:space="preserve"> MAF of each SNP in significant blocks</w:t>
      </w:r>
    </w:p>
    <w:tbl>
      <w:tblPr>
        <w:tblW w:w="500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"/>
        <w:gridCol w:w="1021"/>
        <w:gridCol w:w="1300"/>
        <w:gridCol w:w="820"/>
        <w:gridCol w:w="1340"/>
      </w:tblGrid>
      <w:tr w:rsidR="00FA0D5D" w:rsidRPr="001A6B45" w:rsidTr="00FA0D5D">
        <w:trPr>
          <w:trHeight w:val="288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Chr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MAF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Minor allele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DL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38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309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38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309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AP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5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01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5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01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IT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83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678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83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678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THB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935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935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935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ARHGE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59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59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59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TD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3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961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3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961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3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961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KI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5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73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5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73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5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73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CE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35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88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35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88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FBR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45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59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45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59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OR4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51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51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OC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142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142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142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9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11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9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11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9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11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49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34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49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340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5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44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5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44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57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44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31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43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31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43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6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97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6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97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lastRenderedPageBreak/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66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97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7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328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</w:tr>
      <w:tr w:rsidR="00FA0D5D" w:rsidRPr="001A6B45" w:rsidTr="00FA0D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74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>328</w:t>
            </w:r>
            <w:r w:rsidR="004036CA" w:rsidRPr="001A6B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3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  <w:r w:rsidRPr="001A6B45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</w:tr>
      <w:tr w:rsidR="00FA0D5D" w:rsidRPr="001A6B45" w:rsidTr="00FA0D5D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D5D" w:rsidRPr="001A6B45" w:rsidRDefault="00FA0D5D" w:rsidP="00F46B4C">
            <w:pPr>
              <w:rPr>
                <w:rFonts w:ascii="Times New Roman" w:eastAsia="Times New Roman" w:hAnsi="Times New Roman"/>
                <w:sz w:val="22"/>
              </w:rPr>
            </w:pPr>
          </w:p>
        </w:tc>
      </w:tr>
    </w:tbl>
    <w:p w:rsidR="00B76800" w:rsidRPr="00FA0D5D" w:rsidRDefault="00B76800" w:rsidP="001C7D0D">
      <w:pPr>
        <w:rPr>
          <w:rFonts w:ascii="Times New Roman" w:hAnsi="Times New Roman"/>
        </w:rPr>
      </w:pPr>
    </w:p>
    <w:sectPr w:rsidR="00B76800" w:rsidRPr="00FA0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34F" w:rsidRDefault="00F3134F" w:rsidP="0066371E">
      <w:r>
        <w:separator/>
      </w:r>
    </w:p>
  </w:endnote>
  <w:endnote w:type="continuationSeparator" w:id="0">
    <w:p w:rsidR="00F3134F" w:rsidRDefault="00F3134F" w:rsidP="00663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34F" w:rsidRDefault="00F3134F" w:rsidP="0066371E">
      <w:r>
        <w:separator/>
      </w:r>
    </w:p>
  </w:footnote>
  <w:footnote w:type="continuationSeparator" w:id="0">
    <w:p w:rsidR="00F3134F" w:rsidRDefault="00F3134F" w:rsidP="00663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CD6"/>
    <w:rsid w:val="000B0F9B"/>
    <w:rsid w:val="001A6B45"/>
    <w:rsid w:val="001C38E0"/>
    <w:rsid w:val="001C7D0D"/>
    <w:rsid w:val="001E56B2"/>
    <w:rsid w:val="002074F9"/>
    <w:rsid w:val="002811AD"/>
    <w:rsid w:val="004036CA"/>
    <w:rsid w:val="005E6072"/>
    <w:rsid w:val="006621DC"/>
    <w:rsid w:val="0066371E"/>
    <w:rsid w:val="00696136"/>
    <w:rsid w:val="00862233"/>
    <w:rsid w:val="00875F5D"/>
    <w:rsid w:val="00A868A9"/>
    <w:rsid w:val="00B35B7B"/>
    <w:rsid w:val="00B76800"/>
    <w:rsid w:val="00BC3422"/>
    <w:rsid w:val="00C01CD6"/>
    <w:rsid w:val="00CA17E1"/>
    <w:rsid w:val="00CC291C"/>
    <w:rsid w:val="00EF2E36"/>
    <w:rsid w:val="00F3134F"/>
    <w:rsid w:val="00FA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7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3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7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71E"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EF2E3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F2E36"/>
    <w:rPr>
      <w:rFonts w:ascii="Calibri" w:eastAsia="宋体" w:hAnsi="Calibri" w:cs="Times New Roman"/>
      <w:b/>
      <w:noProof/>
    </w:rPr>
  </w:style>
  <w:style w:type="character" w:styleId="a5">
    <w:name w:val="Hyperlink"/>
    <w:basedOn w:val="a0"/>
    <w:uiPriority w:val="99"/>
    <w:unhideWhenUsed/>
    <w:rsid w:val="00B35B7B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7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3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7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71E"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EF2E3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F2E36"/>
    <w:rPr>
      <w:rFonts w:ascii="Calibri" w:eastAsia="宋体" w:hAnsi="Calibri" w:cs="Times New Roman"/>
      <w:b/>
      <w:noProof/>
    </w:rPr>
  </w:style>
  <w:style w:type="character" w:styleId="a5">
    <w:name w:val="Hyperlink"/>
    <w:basedOn w:val="a0"/>
    <w:uiPriority w:val="99"/>
    <w:unhideWhenUsed/>
    <w:rsid w:val="00B35B7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4</cp:revision>
  <dcterms:created xsi:type="dcterms:W3CDTF">2017-05-21T01:19:00Z</dcterms:created>
  <dcterms:modified xsi:type="dcterms:W3CDTF">2018-02-01T03:07:00Z</dcterms:modified>
</cp:coreProperties>
</file>